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8706F" w14:textId="7C5E2172" w:rsidR="009D0C47" w:rsidRDefault="009D0C47" w:rsidP="00121189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</w:p>
    <w:tbl>
      <w:tblPr>
        <w:tblStyle w:val="6"/>
        <w:tblpPr w:leftFromText="180" w:rightFromText="180" w:vertAnchor="text" w:horzAnchor="margin" w:tblpXSpec="center" w:tblpY="562"/>
        <w:tblW w:w="11382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3543"/>
        <w:gridCol w:w="2694"/>
        <w:gridCol w:w="1559"/>
        <w:gridCol w:w="1918"/>
      </w:tblGrid>
      <w:tr w:rsidR="00720BA7" w:rsidRPr="004B01B3" w14:paraId="1E0100E0" w14:textId="2DF20F75" w:rsidTr="00232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CB6BB67" w14:textId="77777777" w:rsidR="004939C8" w:rsidRPr="00BE35F2" w:rsidRDefault="004939C8" w:rsidP="00720BA7">
            <w:pPr>
              <w:widowControl/>
              <w:spacing w:line="320" w:lineRule="exact"/>
              <w:jc w:val="left"/>
              <w:rPr>
                <w:szCs w:val="24"/>
              </w:rPr>
            </w:pPr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>Accession</w:t>
            </w: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94058DB" w14:textId="77777777" w:rsidR="004939C8" w:rsidRPr="00BE35F2" w:rsidRDefault="004939C8" w:rsidP="004939C8">
            <w:pPr>
              <w:widowControl/>
              <w:spacing w:line="320" w:lineRule="exact"/>
              <w:ind w:firstLineChars="150" w:firstLine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>Protein name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49D758C" w14:textId="77777777" w:rsidR="004939C8" w:rsidRPr="00BE35F2" w:rsidRDefault="004939C8" w:rsidP="004939C8">
            <w:pPr>
              <w:widowControl/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 xml:space="preserve">Sequence </w:t>
            </w:r>
            <w:proofErr w:type="gramStart"/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>coverage(</w:t>
            </w:r>
            <w:proofErr w:type="gramEnd"/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27B320E0" w14:textId="77777777" w:rsidR="004939C8" w:rsidRDefault="004939C8" w:rsidP="004939C8">
            <w:pPr>
              <w:widowControl/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Cs w:val="24"/>
              </w:rPr>
            </w:pPr>
            <w:r>
              <w:rPr>
                <w:rFonts w:eastAsia="宋体" w:cstheme="minorBidi"/>
                <w:b w:val="0"/>
                <w:bCs w:val="0"/>
                <w:color w:val="000000"/>
                <w:szCs w:val="24"/>
              </w:rPr>
              <w:t>Protein score</w:t>
            </w:r>
          </w:p>
        </w:tc>
        <w:tc>
          <w:tcPr>
            <w:tcW w:w="1918" w:type="dxa"/>
            <w:tcBorders>
              <w:top w:val="single" w:sz="4" w:space="0" w:color="000000" w:themeColor="text1"/>
            </w:tcBorders>
          </w:tcPr>
          <w:p w14:paraId="3A47D3B2" w14:textId="61AC705B" w:rsidR="004939C8" w:rsidRDefault="004939C8" w:rsidP="00720BA7">
            <w:pPr>
              <w:widowControl/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Cs w:val="24"/>
              </w:rPr>
            </w:pPr>
            <w:r>
              <w:rPr>
                <w:rFonts w:eastAsia="宋体" w:hint="eastAsia"/>
                <w:b w:val="0"/>
                <w:bCs w:val="0"/>
                <w:color w:val="000000"/>
                <w:szCs w:val="24"/>
              </w:rPr>
              <w:t>U</w:t>
            </w:r>
            <w:r>
              <w:rPr>
                <w:rFonts w:eastAsia="宋体"/>
                <w:b w:val="0"/>
                <w:bCs w:val="0"/>
                <w:color w:val="000000"/>
                <w:szCs w:val="24"/>
              </w:rPr>
              <w:t>nique peptides</w:t>
            </w:r>
          </w:p>
        </w:tc>
      </w:tr>
      <w:tr w:rsidR="00720BA7" w:rsidRPr="004B01B3" w14:paraId="00777326" w14:textId="7091257C" w:rsidTr="00232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2901E126" w14:textId="140BA1EF" w:rsidR="004939C8" w:rsidRPr="00720BA7" w:rsidRDefault="00720BA7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0BA7">
              <w:rPr>
                <w:b w:val="0"/>
                <w:bCs w:val="0"/>
                <w:color w:val="000000"/>
                <w:sz w:val="22"/>
                <w:szCs w:val="22"/>
              </w:rPr>
              <w:t>Q13950</w:t>
            </w:r>
          </w:p>
          <w:p w14:paraId="37229723" w14:textId="77777777" w:rsidR="00720BA7" w:rsidRPr="00720BA7" w:rsidRDefault="00720BA7" w:rsidP="0023212F">
            <w:pPr>
              <w:widowControl/>
              <w:snapToGrid w:val="0"/>
              <w:spacing w:line="320" w:lineRule="exact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0BA7">
              <w:rPr>
                <w:b w:val="0"/>
                <w:bCs w:val="0"/>
                <w:color w:val="000000"/>
                <w:sz w:val="22"/>
                <w:szCs w:val="22"/>
              </w:rPr>
              <w:t>P11142</w:t>
            </w:r>
          </w:p>
          <w:p w14:paraId="6556AD0F" w14:textId="77777777" w:rsidR="00720BA7" w:rsidRPr="0023212F" w:rsidRDefault="00720BA7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P11021</w:t>
            </w:r>
          </w:p>
          <w:p w14:paraId="49C26D1F" w14:textId="77777777" w:rsidR="0023212F" w:rsidRPr="0023212F" w:rsidRDefault="0023212F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P0DMV9</w:t>
            </w:r>
          </w:p>
          <w:p w14:paraId="529D115C" w14:textId="77777777" w:rsidR="0023212F" w:rsidRPr="0023212F" w:rsidRDefault="0023212F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Q14192</w:t>
            </w:r>
          </w:p>
          <w:p w14:paraId="7CC3DFE3" w14:textId="77777777" w:rsidR="0023212F" w:rsidRPr="0023212F" w:rsidRDefault="0023212F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Q86YZ3</w:t>
            </w:r>
          </w:p>
          <w:p w14:paraId="45B7DBC9" w14:textId="77777777" w:rsidR="0023212F" w:rsidRPr="0023212F" w:rsidRDefault="0023212F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P68104</w:t>
            </w:r>
          </w:p>
          <w:p w14:paraId="07C32376" w14:textId="77777777" w:rsidR="0023212F" w:rsidRPr="0023212F" w:rsidRDefault="0023212F" w:rsidP="0023212F">
            <w:pPr>
              <w:widowControl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212F">
              <w:rPr>
                <w:b w:val="0"/>
                <w:bCs w:val="0"/>
                <w:color w:val="000000"/>
                <w:sz w:val="22"/>
                <w:szCs w:val="22"/>
              </w:rPr>
              <w:t>P21980</w:t>
            </w:r>
          </w:p>
          <w:p w14:paraId="1B3739C9" w14:textId="77777777" w:rsidR="004939C8" w:rsidRPr="00720BA7" w:rsidRDefault="004939C8" w:rsidP="0023212F">
            <w:pPr>
              <w:widowControl/>
              <w:snapToGrid w:val="0"/>
              <w:spacing w:line="320" w:lineRule="exac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4110" w:type="dxa"/>
            <w:gridSpan w:val="2"/>
            <w:shd w:val="clear" w:color="auto" w:fill="auto"/>
            <w:noWrap/>
            <w:hideMark/>
          </w:tcPr>
          <w:p w14:paraId="0A1DFF65" w14:textId="77777777" w:rsidR="00720BA7" w:rsidRDefault="00720BA7" w:rsidP="00720BA7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nt-related transcription factor 2</w:t>
            </w:r>
          </w:p>
          <w:p w14:paraId="5BE3229F" w14:textId="77777777" w:rsidR="00720BA7" w:rsidRDefault="00720BA7" w:rsidP="00720BA7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>
              <w:rPr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rotein</w:t>
            </w:r>
          </w:p>
          <w:p w14:paraId="3A48F9F2" w14:textId="277B2DEB" w:rsidR="00720BA7" w:rsidRDefault="00720BA7" w:rsidP="00720B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 Endoplasmic reticulum chaperone </w:t>
            </w:r>
            <w:proofErr w:type="spellStart"/>
            <w:r>
              <w:rPr>
                <w:color w:val="000000"/>
                <w:sz w:val="22"/>
                <w:szCs w:val="22"/>
              </w:rPr>
              <w:t>BiP</w:t>
            </w:r>
            <w:proofErr w:type="spellEnd"/>
          </w:p>
          <w:p w14:paraId="51E5B3D7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 xml:space="preserve">Heat shock 70 </w:t>
            </w:r>
            <w:proofErr w:type="spellStart"/>
            <w:r>
              <w:rPr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rotein 1B</w:t>
            </w:r>
          </w:p>
          <w:p w14:paraId="6939B3C9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Four and a half LIM domains protein 2</w:t>
            </w:r>
          </w:p>
          <w:p w14:paraId="25A8905C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ornerin</w:t>
            </w:r>
            <w:proofErr w:type="spellEnd"/>
          </w:p>
          <w:p w14:paraId="0C1247D6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longation factor 1-alpha 1</w:t>
            </w:r>
          </w:p>
          <w:p w14:paraId="4BACBE14" w14:textId="61BEDC98" w:rsidR="00720BA7" w:rsidRPr="0023212F" w:rsidRDefault="0023212F" w:rsidP="0023212F">
            <w:pPr>
              <w:widowControl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Protein-glutamine gamma-</w:t>
            </w:r>
            <w:proofErr w:type="spellStart"/>
            <w:r>
              <w:rPr>
                <w:color w:val="000000"/>
                <w:sz w:val="22"/>
                <w:szCs w:val="22"/>
              </w:rPr>
              <w:t>glutamyltransferas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</w:p>
          <w:p w14:paraId="50F6AE9F" w14:textId="77777777" w:rsidR="004939C8" w:rsidRPr="00501454" w:rsidRDefault="004939C8" w:rsidP="00720BA7">
            <w:pPr>
              <w:widowControl/>
              <w:snapToGrid w:val="0"/>
              <w:spacing w:line="320" w:lineRule="exact"/>
              <w:ind w:leftChars="200" w:left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tbl>
            <w:tblPr>
              <w:tblW w:w="22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20BA7" w14:paraId="691212C1" w14:textId="77777777" w:rsidTr="00720BA7">
              <w:trPr>
                <w:trHeight w:val="36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49667A0" w14:textId="77777777" w:rsidR="00720BA7" w:rsidRDefault="00720BA7" w:rsidP="008E0F84">
                  <w:pPr>
                    <w:framePr w:hSpace="180" w:wrap="around" w:vAnchor="text" w:hAnchor="margin" w:xAlign="center" w:y="562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</w:rPr>
                    <w:t>33.78</w:t>
                  </w:r>
                </w:p>
              </w:tc>
            </w:tr>
          </w:tbl>
          <w:p w14:paraId="46E19633" w14:textId="5EA559CE" w:rsidR="00720BA7" w:rsidRDefault="00720BA7" w:rsidP="00720B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45285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27.86</w:t>
            </w:r>
          </w:p>
          <w:p w14:paraId="4CE9699F" w14:textId="4B747B17" w:rsidR="00720BA7" w:rsidRDefault="00720BA7" w:rsidP="00720B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32.26</w:t>
            </w:r>
          </w:p>
          <w:p w14:paraId="0CBD8C72" w14:textId="77777777" w:rsidR="0023212F" w:rsidRDefault="0023212F" w:rsidP="0023212F">
            <w:pPr>
              <w:widowControl/>
              <w:ind w:firstLineChars="400" w:firstLine="8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.74</w:t>
            </w:r>
          </w:p>
          <w:p w14:paraId="2A83D05D" w14:textId="15A19D92" w:rsidR="0023212F" w:rsidRDefault="0023212F" w:rsidP="002321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34.05</w:t>
            </w:r>
          </w:p>
          <w:p w14:paraId="5F596FB5" w14:textId="74514813" w:rsidR="0023212F" w:rsidRDefault="0023212F" w:rsidP="002321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9.93</w:t>
            </w:r>
          </w:p>
          <w:p w14:paraId="051FD0E1" w14:textId="77777777" w:rsidR="0023212F" w:rsidRDefault="0023212F" w:rsidP="0023212F">
            <w:pPr>
              <w:widowControl/>
              <w:ind w:firstLineChars="400" w:firstLine="8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7.32</w:t>
            </w:r>
          </w:p>
          <w:p w14:paraId="476FBE93" w14:textId="62023B7A" w:rsidR="0023212F" w:rsidRDefault="0023212F" w:rsidP="002321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9.46</w:t>
            </w:r>
          </w:p>
          <w:p w14:paraId="71B4B0A0" w14:textId="5B6A7B97" w:rsidR="00720BA7" w:rsidRPr="002A2059" w:rsidRDefault="00720BA7" w:rsidP="0023212F">
            <w:pPr>
              <w:widowControl/>
              <w:snapToGrid w:val="0"/>
              <w:spacing w:line="32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395AF0" w14:textId="6752E1FE" w:rsidR="004939C8" w:rsidRPr="002A2059" w:rsidRDefault="004939C8" w:rsidP="00720B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1BFCCE8" w14:textId="77777777" w:rsidR="00720BA7" w:rsidRDefault="00720BA7" w:rsidP="00720BA7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74.11</w:t>
            </w:r>
          </w:p>
          <w:p w14:paraId="415F1D8C" w14:textId="77777777" w:rsidR="00720BA7" w:rsidRDefault="00720BA7" w:rsidP="00720BA7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42.19</w:t>
            </w:r>
          </w:p>
          <w:p w14:paraId="563F507B" w14:textId="77777777" w:rsidR="00720BA7" w:rsidRDefault="00720BA7" w:rsidP="00720BA7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78.10</w:t>
            </w:r>
          </w:p>
          <w:p w14:paraId="26DD9583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85.18</w:t>
            </w:r>
          </w:p>
          <w:p w14:paraId="20CF41D2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65.32</w:t>
            </w:r>
          </w:p>
          <w:p w14:paraId="6221CF61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26.26</w:t>
            </w:r>
          </w:p>
          <w:p w14:paraId="4C53DB56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07.69</w:t>
            </w:r>
          </w:p>
          <w:p w14:paraId="07087258" w14:textId="77777777" w:rsidR="0023212F" w:rsidRDefault="0023212F" w:rsidP="0023212F">
            <w:pPr>
              <w:widowControl/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69.26</w:t>
            </w:r>
          </w:p>
          <w:p w14:paraId="0A62843B" w14:textId="77777777" w:rsidR="004939C8" w:rsidRPr="0045285C" w:rsidRDefault="004939C8" w:rsidP="004939C8">
            <w:pPr>
              <w:widowControl/>
              <w:snapToGrid w:val="0"/>
              <w:spacing w:line="320" w:lineRule="exact"/>
              <w:ind w:leftChars="200" w:left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8" w:type="dxa"/>
            <w:shd w:val="clear" w:color="auto" w:fill="FFFFFF" w:themeFill="background1"/>
          </w:tcPr>
          <w:p w14:paraId="576F9242" w14:textId="77777777" w:rsidR="00720BA7" w:rsidRDefault="00720BA7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  <w:p w14:paraId="73DE2E97" w14:textId="40E5803D" w:rsidR="00720BA7" w:rsidRPr="0045285C" w:rsidRDefault="00720BA7" w:rsidP="0023212F">
            <w:pPr>
              <w:widowControl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0BA7">
              <w:rPr>
                <w:color w:val="000000"/>
                <w:sz w:val="22"/>
                <w:szCs w:val="22"/>
              </w:rPr>
              <w:t>13</w:t>
            </w:r>
          </w:p>
          <w:p w14:paraId="3FB9876D" w14:textId="3F757023" w:rsidR="00720BA7" w:rsidRDefault="00720BA7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  <w:p w14:paraId="0DDD6402" w14:textId="77777777" w:rsidR="0023212F" w:rsidRDefault="0023212F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  <w:p w14:paraId="32B04F41" w14:textId="5E546AD3" w:rsidR="00720BA7" w:rsidRPr="0023212F" w:rsidRDefault="0023212F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3212F">
              <w:rPr>
                <w:rFonts w:hint="eastAsia"/>
                <w:color w:val="000000"/>
                <w:sz w:val="22"/>
                <w:szCs w:val="22"/>
              </w:rPr>
              <w:t>8</w:t>
            </w:r>
          </w:p>
          <w:p w14:paraId="6BF5627B" w14:textId="77777777" w:rsidR="004939C8" w:rsidRPr="0023212F" w:rsidRDefault="0023212F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3212F">
              <w:rPr>
                <w:rFonts w:hint="eastAsia"/>
                <w:color w:val="000000"/>
                <w:sz w:val="22"/>
                <w:szCs w:val="22"/>
              </w:rPr>
              <w:t>8</w:t>
            </w:r>
          </w:p>
          <w:p w14:paraId="34784FA7" w14:textId="77777777" w:rsidR="0023212F" w:rsidRPr="0023212F" w:rsidRDefault="0023212F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3212F">
              <w:rPr>
                <w:rFonts w:hint="eastAsia"/>
                <w:color w:val="000000"/>
                <w:sz w:val="22"/>
                <w:szCs w:val="22"/>
              </w:rPr>
              <w:t>6</w:t>
            </w:r>
          </w:p>
          <w:p w14:paraId="0B57ED60" w14:textId="06947E3B" w:rsidR="0023212F" w:rsidRPr="0045285C" w:rsidRDefault="0023212F" w:rsidP="002321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212F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</w:tbl>
    <w:p w14:paraId="10429D43" w14:textId="2D30073A" w:rsidR="00EE56E9" w:rsidRPr="00121189" w:rsidRDefault="004939C8" w:rsidP="00121189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</w:t>
      </w:r>
      <w:r w:rsidR="009D0C47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T</w:t>
      </w:r>
      <w:r w:rsidR="009D0C47">
        <w:rPr>
          <w:rFonts w:ascii="Times New Roman" w:eastAsia="宋体" w:hAnsi="Times New Roman"/>
          <w:color w:val="000000"/>
          <w:kern w:val="0"/>
          <w:sz w:val="24"/>
          <w:szCs w:val="24"/>
        </w:rPr>
        <w:t>able</w:t>
      </w:r>
      <w:r w:rsidR="00CA78C7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S</w:t>
      </w:r>
      <w:proofErr w:type="gramStart"/>
      <w:r w:rsidR="008E0F84">
        <w:rPr>
          <w:rFonts w:ascii="Times New Roman" w:eastAsia="宋体" w:hAnsi="Times New Roman"/>
          <w:color w:val="000000"/>
          <w:kern w:val="0"/>
          <w:sz w:val="24"/>
          <w:szCs w:val="24"/>
        </w:rPr>
        <w:t>1</w:t>
      </w:r>
      <w:r w:rsidR="00B24E47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Identification</w:t>
      </w:r>
      <w:proofErr w:type="gramEnd"/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of proteins that have potential interaction with Runx2</w:t>
      </w:r>
    </w:p>
    <w:sectPr w:rsidR="00EE56E9" w:rsidRPr="00121189" w:rsidSect="001C1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030EF" w14:textId="77777777" w:rsidR="00237B67" w:rsidRDefault="00237B67" w:rsidP="007C4B7B">
      <w:r>
        <w:separator/>
      </w:r>
    </w:p>
  </w:endnote>
  <w:endnote w:type="continuationSeparator" w:id="0">
    <w:p w14:paraId="71E5E2C9" w14:textId="77777777" w:rsidR="00237B67" w:rsidRDefault="00237B67" w:rsidP="007C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551FC" w14:textId="77777777" w:rsidR="00237B67" w:rsidRDefault="00237B67" w:rsidP="007C4B7B">
      <w:r>
        <w:separator/>
      </w:r>
    </w:p>
  </w:footnote>
  <w:footnote w:type="continuationSeparator" w:id="0">
    <w:p w14:paraId="64B6DAD2" w14:textId="77777777" w:rsidR="00237B67" w:rsidRDefault="00237B67" w:rsidP="007C4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89"/>
    <w:rsid w:val="00052937"/>
    <w:rsid w:val="00076069"/>
    <w:rsid w:val="000B3B86"/>
    <w:rsid w:val="000E6640"/>
    <w:rsid w:val="00121189"/>
    <w:rsid w:val="001C150B"/>
    <w:rsid w:val="001D4D39"/>
    <w:rsid w:val="001E6948"/>
    <w:rsid w:val="0023212F"/>
    <w:rsid w:val="00237B67"/>
    <w:rsid w:val="002C1DD2"/>
    <w:rsid w:val="002E0BB0"/>
    <w:rsid w:val="00306495"/>
    <w:rsid w:val="003178D2"/>
    <w:rsid w:val="0040088C"/>
    <w:rsid w:val="00461589"/>
    <w:rsid w:val="004939C8"/>
    <w:rsid w:val="00493BBD"/>
    <w:rsid w:val="004E7821"/>
    <w:rsid w:val="00501454"/>
    <w:rsid w:val="00527541"/>
    <w:rsid w:val="00553E2F"/>
    <w:rsid w:val="006147E3"/>
    <w:rsid w:val="00650D54"/>
    <w:rsid w:val="006B36E1"/>
    <w:rsid w:val="006B6785"/>
    <w:rsid w:val="006E57C5"/>
    <w:rsid w:val="00720BA7"/>
    <w:rsid w:val="00793C53"/>
    <w:rsid w:val="007A4241"/>
    <w:rsid w:val="007C4B7B"/>
    <w:rsid w:val="008E0F84"/>
    <w:rsid w:val="00932D9E"/>
    <w:rsid w:val="00950212"/>
    <w:rsid w:val="009D0C47"/>
    <w:rsid w:val="00A348D5"/>
    <w:rsid w:val="00AD6D10"/>
    <w:rsid w:val="00AF46F2"/>
    <w:rsid w:val="00B24E47"/>
    <w:rsid w:val="00B56EB0"/>
    <w:rsid w:val="00B61E5B"/>
    <w:rsid w:val="00BB046D"/>
    <w:rsid w:val="00BC6BC2"/>
    <w:rsid w:val="00BE35F2"/>
    <w:rsid w:val="00BF3F5E"/>
    <w:rsid w:val="00CA1AD5"/>
    <w:rsid w:val="00CA78C7"/>
    <w:rsid w:val="00D2498A"/>
    <w:rsid w:val="00E26DDF"/>
    <w:rsid w:val="00EA054E"/>
    <w:rsid w:val="00EA265E"/>
    <w:rsid w:val="00ED4486"/>
    <w:rsid w:val="00EE56E9"/>
    <w:rsid w:val="00FA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61422"/>
  <w15:docId w15:val="{6E029F7A-CD16-4C33-BB0A-928E13FD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B7B"/>
    <w:rPr>
      <w:sz w:val="18"/>
      <w:szCs w:val="18"/>
    </w:rPr>
  </w:style>
  <w:style w:type="table" w:styleId="a7">
    <w:name w:val="Table Grid"/>
    <w:basedOn w:val="a1"/>
    <w:uiPriority w:val="39"/>
    <w:unhideWhenUsed/>
    <w:rsid w:val="007A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121189"/>
    <w:rPr>
      <w:rFonts w:ascii="Times New Roman" w:hAnsi="Times New Roman" w:cs="Times New Roman"/>
      <w:color w:val="000000" w:themeColor="text1"/>
      <w:kern w:val="0"/>
      <w:sz w:val="24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王 琴</cp:lastModifiedBy>
  <cp:revision>4</cp:revision>
  <cp:lastPrinted>2020-05-26T08:32:00Z</cp:lastPrinted>
  <dcterms:created xsi:type="dcterms:W3CDTF">2020-09-23T06:43:00Z</dcterms:created>
  <dcterms:modified xsi:type="dcterms:W3CDTF">2020-11-02T07:17:00Z</dcterms:modified>
</cp:coreProperties>
</file>